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A8682" w14:textId="5A27A449" w:rsidR="007B0B90" w:rsidRPr="007B0B90" w:rsidRDefault="007B0B90" w:rsidP="007B0B9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B0B90">
        <w:rPr>
          <w:rFonts w:asciiTheme="majorBidi" w:hAnsiTheme="majorBidi" w:cstheme="majorBidi"/>
          <w:b/>
          <w:bCs/>
          <w:sz w:val="24"/>
          <w:szCs w:val="24"/>
        </w:rPr>
        <w:t>S1 File.</w:t>
      </w:r>
    </w:p>
    <w:p w14:paraId="5EEA3DD9" w14:textId="7A75884A" w:rsidR="007246DA" w:rsidRDefault="007246DA" w:rsidP="007246D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46D1">
        <w:rPr>
          <w:rFonts w:asciiTheme="majorBidi" w:hAnsiTheme="majorBidi" w:cstheme="majorBidi"/>
          <w:sz w:val="24"/>
          <w:szCs w:val="24"/>
        </w:rPr>
        <w:t>The Simple Main Effects of overall accuracy and false positives</w:t>
      </w:r>
    </w:p>
    <w:p w14:paraId="5B538DBD" w14:textId="77777777" w:rsidR="008246D1" w:rsidRPr="008246D1" w:rsidRDefault="008246D1" w:rsidP="007246D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F7178AF" w14:textId="77777777" w:rsidR="007246DA" w:rsidRPr="008246D1" w:rsidRDefault="007246DA" w:rsidP="008246D1">
      <w:pPr>
        <w:spacing w:line="240" w:lineRule="auto"/>
        <w:jc w:val="center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8246D1">
        <w:rPr>
          <w:rFonts w:asciiTheme="majorBidi" w:hAnsiTheme="majorBidi" w:cstheme="majorBidi"/>
          <w:b/>
          <w:color w:val="000000"/>
          <w:sz w:val="24"/>
          <w:szCs w:val="24"/>
        </w:rPr>
        <w:t xml:space="preserve">Simple Main Effects for </w:t>
      </w:r>
      <w:r w:rsidR="008246D1">
        <w:rPr>
          <w:rFonts w:asciiTheme="majorBidi" w:hAnsiTheme="majorBidi" w:cstheme="majorBidi"/>
          <w:b/>
          <w:color w:val="000000"/>
          <w:sz w:val="24"/>
          <w:szCs w:val="24"/>
        </w:rPr>
        <w:t>overall accuracy</w:t>
      </w:r>
    </w:p>
    <w:tbl>
      <w:tblPr>
        <w:tblW w:w="9096" w:type="dxa"/>
        <w:tblInd w:w="-5" w:type="dxa"/>
        <w:tblLook w:val="04A0" w:firstRow="1" w:lastRow="0" w:firstColumn="1" w:lastColumn="0" w:noHBand="0" w:noVBand="1"/>
      </w:tblPr>
      <w:tblGrid>
        <w:gridCol w:w="1980"/>
        <w:gridCol w:w="1600"/>
        <w:gridCol w:w="1980"/>
        <w:gridCol w:w="1460"/>
        <w:gridCol w:w="876"/>
        <w:gridCol w:w="1200"/>
      </w:tblGrid>
      <w:tr w:rsidR="00BA4A64" w:rsidRPr="00BA4A64" w14:paraId="0C3CED4C" w14:textId="77777777" w:rsidTr="00BA4A64">
        <w:trPr>
          <w:trHeight w:val="31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9011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Source of Vari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A262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6B02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Degree of Freedo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0AAA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Mean Square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D48D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1949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</w:tr>
      <w:tr w:rsidR="00BA4A64" w:rsidRPr="00BA4A64" w14:paraId="0C1E91F3" w14:textId="77777777" w:rsidTr="00BA4A64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460B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Nationality 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C7C5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BE1C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2798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A998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E89C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BA4A64" w:rsidRPr="00BA4A64" w14:paraId="60EC1556" w14:textId="77777777" w:rsidTr="00BA4A64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D2B3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46D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</w:t>
            </w: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Sam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D215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384.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13D2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2EDC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384.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AA61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7.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19D7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0.0091</w:t>
            </w:r>
          </w:p>
        </w:tc>
      </w:tr>
      <w:tr w:rsidR="00BA4A64" w:rsidRPr="00BA4A64" w14:paraId="00F0507B" w14:textId="77777777" w:rsidTr="00BA4A64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61FA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46D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</w:t>
            </w: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ifferent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9693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2261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EAE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C48E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2261.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5007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43.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1195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QA"/>
              </w:rPr>
            </w:pPr>
            <w:r w:rsidRPr="008246D1">
              <w:rPr>
                <w:rFonts w:asciiTheme="majorBidi" w:eastAsia="Times New Roman" w:hAnsiTheme="majorBidi" w:cstheme="majorBidi"/>
                <w:sz w:val="24"/>
                <w:szCs w:val="24"/>
                <w:lang w:bidi="ar-QA"/>
              </w:rPr>
              <w:t>0.0000</w:t>
            </w:r>
          </w:p>
        </w:tc>
      </w:tr>
      <w:tr w:rsidR="00BA4A64" w:rsidRPr="00BA4A64" w14:paraId="6A854FA5" w14:textId="77777777" w:rsidTr="00BA4A64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3FE0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Error Ter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28E6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2667.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F18E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CFB2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52.2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A3ED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80C9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A4A64" w:rsidRPr="00BA4A64" w14:paraId="2D8177D2" w14:textId="77777777" w:rsidTr="00BA4A64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68BA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46D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mage </w:t>
            </w: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time 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5DBF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2861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C95C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AA22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C0C8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A4A64" w:rsidRPr="00BA4A64" w14:paraId="4679EA33" w14:textId="77777777" w:rsidTr="00BA4A64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91D9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46D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</w:t>
            </w: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Egypti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1484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569.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C7E6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8205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569.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CDE3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9.4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4FAA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0.0034</w:t>
            </w:r>
          </w:p>
        </w:tc>
      </w:tr>
      <w:tr w:rsidR="00BA4A64" w:rsidRPr="00BA4A64" w14:paraId="7746ED19" w14:textId="77777777" w:rsidTr="00BA4A64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7E45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46D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</w:t>
            </w: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EB70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2683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27BD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67C2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2683.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5F1B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44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82A6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QA"/>
              </w:rPr>
            </w:pPr>
            <w:r w:rsidRPr="008246D1">
              <w:rPr>
                <w:rFonts w:asciiTheme="majorBidi" w:eastAsia="Times New Roman" w:hAnsiTheme="majorBidi" w:cstheme="majorBidi"/>
                <w:sz w:val="24"/>
                <w:szCs w:val="24"/>
                <w:lang w:bidi="ar-QA"/>
              </w:rPr>
              <w:t>0.0000</w:t>
            </w:r>
          </w:p>
        </w:tc>
      </w:tr>
      <w:tr w:rsidR="00BA4A64" w:rsidRPr="00BA4A64" w14:paraId="7E78F809" w14:textId="77777777" w:rsidTr="00BA4A64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CD44" w14:textId="77777777" w:rsidR="00BA4A64" w:rsidRPr="00BA4A64" w:rsidRDefault="00BA4A64" w:rsidP="00BA4A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Error Ter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AD34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3073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7556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4F17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A4A64">
              <w:rPr>
                <w:rFonts w:asciiTheme="majorBidi" w:eastAsia="Times New Roman" w:hAnsiTheme="majorBidi" w:cstheme="majorBidi"/>
                <w:sz w:val="24"/>
                <w:szCs w:val="24"/>
              </w:rPr>
              <w:t>60.2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FFF2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B18C" w14:textId="77777777" w:rsidR="00BA4A64" w:rsidRPr="00BA4A64" w:rsidRDefault="00BA4A64" w:rsidP="00BA4A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01D0699C" w14:textId="77777777" w:rsidR="007246DA" w:rsidRPr="008246D1" w:rsidRDefault="007246DA" w:rsidP="007246DA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33702E5C" w14:textId="77777777" w:rsidR="008246D1" w:rsidRDefault="008246D1" w:rsidP="008246D1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1AF4B19" w14:textId="77777777" w:rsidR="007246DA" w:rsidRPr="008246D1" w:rsidRDefault="007246DA" w:rsidP="008246D1">
      <w:pPr>
        <w:spacing w:line="240" w:lineRule="auto"/>
        <w:jc w:val="center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8246D1">
        <w:rPr>
          <w:rFonts w:asciiTheme="majorBidi" w:hAnsiTheme="majorBidi" w:cstheme="majorBidi"/>
          <w:b/>
          <w:color w:val="000000"/>
          <w:sz w:val="24"/>
          <w:szCs w:val="24"/>
        </w:rPr>
        <w:t xml:space="preserve">Simple Main Effects for </w:t>
      </w:r>
      <w:r w:rsidR="008246D1">
        <w:rPr>
          <w:rFonts w:asciiTheme="majorBidi" w:hAnsiTheme="majorBidi" w:cstheme="majorBidi"/>
          <w:b/>
          <w:color w:val="000000"/>
          <w:sz w:val="24"/>
          <w:szCs w:val="24"/>
        </w:rPr>
        <w:t xml:space="preserve">false </w:t>
      </w:r>
      <w:r w:rsidR="006544AB">
        <w:rPr>
          <w:rFonts w:asciiTheme="majorBidi" w:hAnsiTheme="majorBidi" w:cstheme="majorBidi"/>
          <w:b/>
          <w:color w:val="000000"/>
          <w:sz w:val="24"/>
          <w:szCs w:val="24"/>
        </w:rPr>
        <w:t>positives</w:t>
      </w:r>
    </w:p>
    <w:tbl>
      <w:tblPr>
        <w:tblW w:w="9040" w:type="dxa"/>
        <w:tblInd w:w="-5" w:type="dxa"/>
        <w:tblLook w:val="04A0" w:firstRow="1" w:lastRow="0" w:firstColumn="1" w:lastColumn="0" w:noHBand="0" w:noVBand="1"/>
      </w:tblPr>
      <w:tblGrid>
        <w:gridCol w:w="1980"/>
        <w:gridCol w:w="1600"/>
        <w:gridCol w:w="1980"/>
        <w:gridCol w:w="1460"/>
        <w:gridCol w:w="820"/>
        <w:gridCol w:w="1200"/>
      </w:tblGrid>
      <w:tr w:rsidR="00703282" w:rsidRPr="00703282" w14:paraId="5C4EC939" w14:textId="77777777" w:rsidTr="00703282">
        <w:trPr>
          <w:trHeight w:val="31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0074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Source of Vari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6472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1819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Degree of Freedo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30C7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Mean Squar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16E2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DF13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</w:tr>
      <w:tr w:rsidR="00703282" w:rsidRPr="00703282" w14:paraId="3A7B184E" w14:textId="77777777" w:rsidTr="00703282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6A25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Nationality 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F07F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16EC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2CF5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88F2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92DE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703282" w:rsidRPr="00703282" w14:paraId="15CF2B46" w14:textId="77777777" w:rsidTr="00703282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3105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Sam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47A3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20.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023F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F00B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20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C8F0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0.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6B17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0.729</w:t>
            </w:r>
          </w:p>
        </w:tc>
      </w:tr>
      <w:tr w:rsidR="00703282" w:rsidRPr="00703282" w14:paraId="7855B34C" w14:textId="77777777" w:rsidTr="00703282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CEB5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ifferent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CB07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4446.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73C8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87E2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4446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ED34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25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A05B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8246D1">
              <w:rPr>
                <w:rFonts w:asciiTheme="majorBidi" w:eastAsia="Times New Roman" w:hAnsiTheme="majorBidi" w:cstheme="majorBidi"/>
                <w:sz w:val="24"/>
                <w:szCs w:val="24"/>
              </w:rPr>
              <w:t>.0000</w:t>
            </w:r>
          </w:p>
        </w:tc>
      </w:tr>
      <w:tr w:rsidR="00703282" w:rsidRPr="00703282" w14:paraId="61164130" w14:textId="77777777" w:rsidTr="00703282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6E90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Error Ter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38D7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8816.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8898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E5B2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172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932A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8043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703282" w:rsidRPr="00703282" w14:paraId="41182417" w14:textId="77777777" w:rsidTr="00703282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A6C8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Image_time</w:t>
            </w:r>
            <w:proofErr w:type="spellEnd"/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000E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D1CE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B8EF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6E48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A89C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703282" w:rsidRPr="00703282" w14:paraId="5F17D05F" w14:textId="77777777" w:rsidTr="00703282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61C4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Egypti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8D1F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649.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ADD6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C0D5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649.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A045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4.4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3853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0.037</w:t>
            </w:r>
          </w:p>
        </w:tc>
      </w:tr>
      <w:tr w:rsidR="00703282" w:rsidRPr="00703282" w14:paraId="13EE791B" w14:textId="77777777" w:rsidTr="00703282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AF0B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0D5D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1340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96DA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22E1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1340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EAFA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9.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5F78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0.003</w:t>
            </w:r>
          </w:p>
        </w:tc>
      </w:tr>
      <w:tr w:rsidR="00703282" w:rsidRPr="00703282" w14:paraId="5EFA320F" w14:textId="77777777" w:rsidTr="00703282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B39C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Error Ter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475A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7260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462D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F734" w14:textId="77777777" w:rsidR="00703282" w:rsidRPr="00703282" w:rsidRDefault="00703282" w:rsidP="0070328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142.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4AF9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1E6E" w14:textId="77777777" w:rsidR="00703282" w:rsidRPr="00703282" w:rsidRDefault="00703282" w:rsidP="0070328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282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</w:tbl>
    <w:p w14:paraId="3F5F49F5" w14:textId="77777777" w:rsidR="007246DA" w:rsidRPr="008246D1" w:rsidRDefault="007246DA" w:rsidP="007246DA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45A5140B" w14:textId="77777777" w:rsidR="007246DA" w:rsidRPr="008246D1" w:rsidRDefault="007246DA" w:rsidP="007246D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7246DA" w:rsidRPr="0082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6DA"/>
    <w:rsid w:val="004E6C82"/>
    <w:rsid w:val="006544AB"/>
    <w:rsid w:val="00703282"/>
    <w:rsid w:val="007246DA"/>
    <w:rsid w:val="007B0B90"/>
    <w:rsid w:val="008246D1"/>
    <w:rsid w:val="00BA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13E18"/>
  <w15:chartTrackingRefBased/>
  <w15:docId w15:val="{9963BB33-C2FA-4CBD-B596-C96EAFB67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6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6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hammed Hamed Megreya</dc:creator>
  <cp:keywords/>
  <dc:description/>
  <cp:lastModifiedBy>chn off31</cp:lastModifiedBy>
  <cp:revision>4</cp:revision>
  <dcterms:created xsi:type="dcterms:W3CDTF">2020-08-03T16:25:00Z</dcterms:created>
  <dcterms:modified xsi:type="dcterms:W3CDTF">2020-12-03T07:42:00Z</dcterms:modified>
</cp:coreProperties>
</file>